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9781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5"/>
        <w:gridCol w:w="3403"/>
        <w:gridCol w:w="3047"/>
        <w:gridCol w:w="2906"/>
      </w:tblGrid>
      <w:tr w:rsidR="00BC3A47" w:rsidRPr="00700F2F" w14:paraId="54B2E77D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CECD4F7" w14:textId="51880A1D" w:rsidR="00BC3A47" w:rsidRPr="00917977" w:rsidRDefault="00C215ED" w:rsidP="002E4EC0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upplementary </w:t>
            </w:r>
            <w:r w:rsidR="002E4EC0">
              <w:rPr>
                <w:rFonts w:ascii="Times New Roman" w:hAnsi="Times New Roman" w:cs="Times New Roman"/>
                <w:b/>
                <w:sz w:val="21"/>
                <w:szCs w:val="21"/>
              </w:rPr>
              <w:t>T</w:t>
            </w: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able </w:t>
            </w:r>
            <w:r w:rsidR="00BE7F9B">
              <w:rPr>
                <w:rFonts w:ascii="Times New Roman" w:hAnsi="Times New Roman" w:cs="Times New Roman"/>
                <w:b/>
                <w:sz w:val="21"/>
                <w:szCs w:val="21"/>
              </w:rPr>
              <w:t>6</w:t>
            </w:r>
            <w:r w:rsidR="00BC3A47" w:rsidRPr="0091797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 xml:space="preserve">. </w:t>
            </w:r>
            <w:r w:rsidR="00917977" w:rsidRPr="00917977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</w:rPr>
              <w:t>Patients’ characteristics in severe burn patients who did not die within two days of admission (multiple imputed data)</w:t>
            </w:r>
          </w:p>
        </w:tc>
      </w:tr>
      <w:tr w:rsidR="00BC3A47" w:rsidRPr="00700F2F" w14:paraId="7CA10B30" w14:textId="77777777" w:rsidTr="001743F5">
        <w:tc>
          <w:tcPr>
            <w:tcW w:w="3828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E6785A4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riables</w:t>
            </w:r>
          </w:p>
        </w:tc>
        <w:tc>
          <w:tcPr>
            <w:tcW w:w="304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47EDF9D" w14:textId="77777777" w:rsidR="00BC3A47" w:rsidRPr="00700F2F" w:rsidRDefault="002B2D4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7776F3">
              <w:rPr>
                <w:rFonts w:ascii="Times New Roman" w:hAnsi="Times New Roman" w:cs="Times New Roman"/>
                <w:sz w:val="21"/>
                <w:szCs w:val="21"/>
              </w:rPr>
              <w:t>≤5</w:t>
            </w:r>
          </w:p>
        </w:tc>
        <w:tc>
          <w:tcPr>
            <w:tcW w:w="290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554766" w14:textId="77777777" w:rsidR="00BC3A47" w:rsidRPr="00700F2F" w:rsidRDefault="002B2D4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Annual severe burn patients </w:t>
            </w:r>
            <w:r w:rsidR="007776F3">
              <w:rPr>
                <w:rFonts w:ascii="Times New Roman" w:hAnsi="Times New Roman" w:cs="Times New Roman"/>
                <w:sz w:val="21"/>
                <w:szCs w:val="21"/>
              </w:rPr>
              <w:t>&gt;5</w:t>
            </w:r>
          </w:p>
        </w:tc>
      </w:tr>
      <w:tr w:rsidR="00BC3A47" w:rsidRPr="00700F2F" w14:paraId="547D04D2" w14:textId="77777777" w:rsidTr="001743F5">
        <w:tc>
          <w:tcPr>
            <w:tcW w:w="3828" w:type="dxa"/>
            <w:gridSpan w:val="2"/>
            <w:tcBorders>
              <w:top w:val="single" w:sz="8" w:space="0" w:color="auto"/>
            </w:tcBorders>
          </w:tcPr>
          <w:p w14:paraId="4937294C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r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of hospitals, n</w:t>
            </w:r>
          </w:p>
        </w:tc>
        <w:tc>
          <w:tcPr>
            <w:tcW w:w="3047" w:type="dxa"/>
            <w:tcBorders>
              <w:top w:val="single" w:sz="8" w:space="0" w:color="auto"/>
            </w:tcBorders>
            <w:vAlign w:val="center"/>
          </w:tcPr>
          <w:p w14:paraId="643821FF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00</w:t>
            </w:r>
          </w:p>
        </w:tc>
        <w:tc>
          <w:tcPr>
            <w:tcW w:w="2906" w:type="dxa"/>
            <w:tcBorders>
              <w:top w:val="single" w:sz="8" w:space="0" w:color="auto"/>
            </w:tcBorders>
            <w:vAlign w:val="center"/>
          </w:tcPr>
          <w:p w14:paraId="587D2839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</w:tr>
      <w:tr w:rsidR="00BC3A47" w:rsidRPr="00700F2F" w14:paraId="388E548D" w14:textId="77777777" w:rsidTr="001743F5">
        <w:tc>
          <w:tcPr>
            <w:tcW w:w="3828" w:type="dxa"/>
            <w:gridSpan w:val="2"/>
          </w:tcPr>
          <w:p w14:paraId="5B2EDEA1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umber of patients, n</w:t>
            </w:r>
          </w:p>
        </w:tc>
        <w:tc>
          <w:tcPr>
            <w:tcW w:w="3047" w:type="dxa"/>
            <w:vAlign w:val="center"/>
          </w:tcPr>
          <w:p w14:paraId="301FA75F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87</w:t>
            </w:r>
          </w:p>
        </w:tc>
        <w:tc>
          <w:tcPr>
            <w:tcW w:w="2906" w:type="dxa"/>
            <w:vAlign w:val="center"/>
          </w:tcPr>
          <w:p w14:paraId="4964BC08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332</w:t>
            </w:r>
          </w:p>
        </w:tc>
      </w:tr>
      <w:tr w:rsidR="006B503D" w:rsidRPr="00700F2F" w14:paraId="7E707EF7" w14:textId="77777777" w:rsidTr="001743F5">
        <w:tc>
          <w:tcPr>
            <w:tcW w:w="3828" w:type="dxa"/>
            <w:gridSpan w:val="2"/>
          </w:tcPr>
          <w:p w14:paraId="474E704D" w14:textId="77777777" w:rsidR="006B503D" w:rsidRDefault="006B503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Tran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ferred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from another hospital, n (%)</w:t>
            </w:r>
          </w:p>
        </w:tc>
        <w:tc>
          <w:tcPr>
            <w:tcW w:w="3047" w:type="dxa"/>
            <w:vAlign w:val="center"/>
          </w:tcPr>
          <w:p w14:paraId="273713F7" w14:textId="77777777" w:rsidR="006B503D" w:rsidRDefault="009C617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34 (</w:t>
            </w:r>
            <w:r w:rsidRPr="009C6172">
              <w:rPr>
                <w:rFonts w:ascii="Times New Roman" w:hAnsi="Times New Roman" w:cs="Times New Roman"/>
                <w:sz w:val="21"/>
                <w:szCs w:val="21"/>
              </w:rPr>
              <w:t>28.8)</w:t>
            </w:r>
          </w:p>
        </w:tc>
        <w:tc>
          <w:tcPr>
            <w:tcW w:w="2906" w:type="dxa"/>
            <w:vAlign w:val="center"/>
          </w:tcPr>
          <w:p w14:paraId="0705A3FB" w14:textId="77777777" w:rsidR="006B503D" w:rsidRDefault="009C617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59 (</w:t>
            </w:r>
            <w:r w:rsidRPr="009C6172">
              <w:rPr>
                <w:rFonts w:ascii="Times New Roman" w:hAnsi="Times New Roman" w:cs="Times New Roman"/>
                <w:sz w:val="21"/>
                <w:szCs w:val="21"/>
              </w:rPr>
              <w:t>34.5)</w:t>
            </w:r>
          </w:p>
        </w:tc>
      </w:tr>
      <w:tr w:rsidR="001107BA" w:rsidRPr="00700F2F" w14:paraId="1E134BA7" w14:textId="77777777" w:rsidTr="001743F5">
        <w:tc>
          <w:tcPr>
            <w:tcW w:w="3828" w:type="dxa"/>
            <w:gridSpan w:val="2"/>
          </w:tcPr>
          <w:p w14:paraId="3CC3BF12" w14:textId="77777777" w:rsidR="001107BA" w:rsidRDefault="001107BA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Year of injury</w:t>
            </w:r>
          </w:p>
        </w:tc>
        <w:tc>
          <w:tcPr>
            <w:tcW w:w="3047" w:type="dxa"/>
            <w:vAlign w:val="center"/>
          </w:tcPr>
          <w:p w14:paraId="3C85DA66" w14:textId="77777777" w:rsidR="001107BA" w:rsidRDefault="001107BA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7618521E" w14:textId="77777777" w:rsidR="001107BA" w:rsidRDefault="001107BA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0D580D" w:rsidRPr="00700F2F" w14:paraId="4CC77443" w14:textId="77777777" w:rsidTr="002F0649">
        <w:tc>
          <w:tcPr>
            <w:tcW w:w="425" w:type="dxa"/>
          </w:tcPr>
          <w:p w14:paraId="6549F7CB" w14:textId="77777777" w:rsidR="000D580D" w:rsidRDefault="000D580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61B41470" w14:textId="77777777" w:rsidR="000D580D" w:rsidRDefault="00D933F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2</w:t>
            </w:r>
          </w:p>
        </w:tc>
        <w:tc>
          <w:tcPr>
            <w:tcW w:w="3047" w:type="dxa"/>
            <w:vAlign w:val="center"/>
          </w:tcPr>
          <w:p w14:paraId="548109E4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694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  <w:r w:rsidR="000D354C">
              <w:rPr>
                <w:rFonts w:ascii="Times New Roman" w:hAnsi="Times New Roman" w:cs="Times New Roman"/>
                <w:sz w:val="21"/>
                <w:szCs w:val="21"/>
              </w:rPr>
              <w:t>.2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5655DAC" w14:textId="77777777" w:rsidR="000D580D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14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6</w:t>
            </w:r>
            <w:r w:rsidR="005D0A42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0D580D" w:rsidRPr="00700F2F" w14:paraId="5DB14A6C" w14:textId="77777777" w:rsidTr="002F0649">
        <w:tc>
          <w:tcPr>
            <w:tcW w:w="425" w:type="dxa"/>
          </w:tcPr>
          <w:p w14:paraId="1AC41405" w14:textId="77777777" w:rsidR="000D580D" w:rsidRDefault="000D580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6F40C9F2" w14:textId="77777777" w:rsidR="000D580D" w:rsidRDefault="00D933F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2015</w:t>
            </w:r>
          </w:p>
        </w:tc>
        <w:tc>
          <w:tcPr>
            <w:tcW w:w="3047" w:type="dxa"/>
            <w:vAlign w:val="center"/>
          </w:tcPr>
          <w:p w14:paraId="239049B8" w14:textId="77777777" w:rsidR="000D580D" w:rsidRDefault="005D0A42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893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52</w:t>
            </w:r>
            <w:r w:rsidR="000D354C">
              <w:rPr>
                <w:rFonts w:ascii="Times New Roman" w:hAnsi="Times New Roman" w:cs="Times New Roman"/>
                <w:sz w:val="21"/>
                <w:szCs w:val="21"/>
              </w:rPr>
              <w:t>.8</w:t>
            </w:r>
            <w:r w:rsidR="000D354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7168D49C" w14:textId="77777777" w:rsidR="000D580D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718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3</w:t>
            </w:r>
            <w:r w:rsidR="005D0A42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746AD9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6C933089" w14:textId="77777777" w:rsidTr="001743F5">
        <w:tc>
          <w:tcPr>
            <w:tcW w:w="3828" w:type="dxa"/>
            <w:gridSpan w:val="2"/>
          </w:tcPr>
          <w:p w14:paraId="758104D9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e, years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[IQR]</w:t>
            </w:r>
          </w:p>
        </w:tc>
        <w:tc>
          <w:tcPr>
            <w:tcW w:w="3047" w:type="dxa"/>
            <w:vAlign w:val="center"/>
          </w:tcPr>
          <w:p w14:paraId="71A3DD15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6 [42</w:t>
            </w:r>
            <w:r w:rsidR="00EE28E0">
              <w:rPr>
                <w:rFonts w:ascii="Times New Roman" w:hAnsi="Times New Roman" w:cs="Times New Roman"/>
                <w:sz w:val="21"/>
                <w:szCs w:val="21"/>
              </w:rPr>
              <w:t>, 80]</w:t>
            </w:r>
          </w:p>
        </w:tc>
        <w:tc>
          <w:tcPr>
            <w:tcW w:w="2906" w:type="dxa"/>
            <w:vAlign w:val="center"/>
          </w:tcPr>
          <w:p w14:paraId="36657055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64 [42, 78</w:t>
            </w:r>
            <w:r w:rsidR="00EE28E0"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BC3A47" w:rsidRPr="00700F2F" w14:paraId="2B98E17A" w14:textId="77777777" w:rsidTr="001743F5">
        <w:tc>
          <w:tcPr>
            <w:tcW w:w="3828" w:type="dxa"/>
            <w:gridSpan w:val="2"/>
          </w:tcPr>
          <w:p w14:paraId="65B9F8CB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Female sex, n (%)</w:t>
            </w:r>
          </w:p>
        </w:tc>
        <w:tc>
          <w:tcPr>
            <w:tcW w:w="3047" w:type="dxa"/>
            <w:vAlign w:val="center"/>
          </w:tcPr>
          <w:p w14:paraId="2A8A7BDC" w14:textId="77777777" w:rsidR="00BC3A47" w:rsidRPr="00700F2F" w:rsidRDefault="00EE28E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483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4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1.3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1DBE60EB" w14:textId="77777777" w:rsidR="00BC3A47" w:rsidRPr="00700F2F" w:rsidRDefault="007678A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7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9.6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230D4A4C" w14:textId="77777777" w:rsidTr="001743F5">
        <w:tc>
          <w:tcPr>
            <w:tcW w:w="3828" w:type="dxa"/>
            <w:gridSpan w:val="2"/>
          </w:tcPr>
          <w:p w14:paraId="230ED173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E69B8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rlson comorbidity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0A85F13D" w14:textId="77777777" w:rsidR="00BC3A47" w:rsidRPr="00700F2F" w:rsidRDefault="005D0A42" w:rsidP="00EE28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 w:rsidR="007678A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4F845713" w14:textId="77777777" w:rsidR="00BC3A47" w:rsidRPr="00700F2F" w:rsidRDefault="00BC3A47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0 [0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BC3A47" w:rsidRPr="00700F2F" w14:paraId="4E5185D7" w14:textId="77777777" w:rsidTr="001743F5">
        <w:tc>
          <w:tcPr>
            <w:tcW w:w="3828" w:type="dxa"/>
            <w:gridSpan w:val="2"/>
          </w:tcPr>
          <w:p w14:paraId="4FE809A5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Levels of consciousness, alert, n (%)</w:t>
            </w:r>
          </w:p>
        </w:tc>
        <w:tc>
          <w:tcPr>
            <w:tcW w:w="3047" w:type="dxa"/>
            <w:vAlign w:val="center"/>
          </w:tcPr>
          <w:p w14:paraId="13C6D616" w14:textId="77777777" w:rsidR="00BC3A47" w:rsidRPr="00700F2F" w:rsidRDefault="00904AC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94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5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E0FC6FC" w14:textId="77777777" w:rsidR="00BC3A47" w:rsidRPr="00700F2F" w:rsidRDefault="00904AC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09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0.7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BC3A47" w:rsidRPr="00700F2F" w14:paraId="5B5DAE37" w14:textId="77777777" w:rsidTr="001743F5">
        <w:tc>
          <w:tcPr>
            <w:tcW w:w="3828" w:type="dxa"/>
            <w:gridSpan w:val="2"/>
          </w:tcPr>
          <w:p w14:paraId="28887035" w14:textId="77777777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Burn index</w:t>
            </w:r>
            <w:r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154578B3" w14:textId="77777777" w:rsidR="00BC3A47" w:rsidRPr="00700F2F" w:rsidRDefault="00EE28E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 w:rsidR="00904AC0">
              <w:rPr>
                <w:rFonts w:ascii="Times New Roman" w:hAnsi="Times New Roman" w:cs="Times New Roman"/>
                <w:sz w:val="21"/>
                <w:szCs w:val="21"/>
              </w:rPr>
              <w:t>0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904AC0"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25341D88" w14:textId="77777777" w:rsidR="00BC3A47" w:rsidRPr="00700F2F" w:rsidRDefault="00904AC0" w:rsidP="00EE28E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8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EE28E0">
              <w:rPr>
                <w:rFonts w:ascii="Times New Roman" w:hAnsi="Times New Roman" w:cs="Times New Roman" w:hint="eastAsia"/>
                <w:sz w:val="21"/>
                <w:szCs w:val="21"/>
              </w:rPr>
              <w:t>.</w:t>
            </w:r>
            <w:r w:rsidR="00EE28E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EE28E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1</w:t>
            </w:r>
            <w:r w:rsidR="00BC3A47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CE76F2" w:rsidRPr="00700F2F" w14:paraId="647F88A5" w14:textId="77777777" w:rsidTr="001743F5">
        <w:tc>
          <w:tcPr>
            <w:tcW w:w="3828" w:type="dxa"/>
            <w:gridSpan w:val="2"/>
          </w:tcPr>
          <w:p w14:paraId="33F15C95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P</w:t>
            </w:r>
            <w:r w:rsidR="00304E71">
              <w:rPr>
                <w:rFonts w:ascii="Times New Roman" w:hAnsi="Times New Roman" w:cs="Times New Roman"/>
                <w:sz w:val="21"/>
                <w:szCs w:val="21"/>
              </w:rPr>
              <w:t>rognostic burn index</w:t>
            </w:r>
            <w:r w:rsidR="00304E71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4D79897C" w14:textId="77777777" w:rsidR="00CE76F2" w:rsidRDefault="00904AC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8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.5</w:t>
            </w:r>
            <w:r w:rsidR="00161D3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8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4A9C2D38" w14:textId="77777777" w:rsidR="00CE76F2" w:rsidRDefault="00904AC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7</w:t>
            </w:r>
            <w:r w:rsidR="00161D3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</w:t>
            </w:r>
            <w:r w:rsidR="00161D3C">
              <w:rPr>
                <w:rFonts w:ascii="Times New Roman" w:hAnsi="Times New Roman" w:cs="Times New Roman" w:hint="eastAsia"/>
                <w:sz w:val="21"/>
                <w:szCs w:val="21"/>
              </w:rPr>
              <w:t>, 1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2B2D4D" w:rsidRPr="00700F2F" w14:paraId="61CF6F7B" w14:textId="77777777" w:rsidTr="001743F5">
        <w:tc>
          <w:tcPr>
            <w:tcW w:w="3828" w:type="dxa"/>
            <w:gridSpan w:val="2"/>
          </w:tcPr>
          <w:p w14:paraId="0BAA10D7" w14:textId="77777777" w:rsidR="002B2D4D" w:rsidRPr="00700F2F" w:rsidRDefault="002B2D4D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halation injury, n (%)</w:t>
            </w:r>
          </w:p>
        </w:tc>
        <w:tc>
          <w:tcPr>
            <w:tcW w:w="3047" w:type="dxa"/>
            <w:vAlign w:val="center"/>
          </w:tcPr>
          <w:p w14:paraId="1654B4FE" w14:textId="77777777" w:rsidR="002B2D4D" w:rsidRPr="00700F2F" w:rsidRDefault="00785213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29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</w:t>
            </w:r>
            <w:r w:rsidR="00EE28E0">
              <w:rPr>
                <w:rFonts w:ascii="Times New Roman" w:hAnsi="Times New Roman" w:cs="Times New Roman" w:hint="eastAsia"/>
                <w:sz w:val="21"/>
                <w:szCs w:val="21"/>
              </w:rPr>
              <w:t>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.7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4AB0202E" w14:textId="77777777" w:rsidR="002B2D4D" w:rsidRPr="00700F2F" w:rsidRDefault="00785213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5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0.6</w:t>
            </w:r>
            <w:r w:rsidR="002B2D4D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60D05DDE" w14:textId="77777777" w:rsidTr="001743F5">
        <w:tc>
          <w:tcPr>
            <w:tcW w:w="9781" w:type="dxa"/>
            <w:gridSpan w:val="4"/>
          </w:tcPr>
          <w:p w14:paraId="6DF4BBAA" w14:textId="77777777" w:rsidR="00252E2C" w:rsidRDefault="00252E2C" w:rsidP="00252E2C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rventions performed within 2 day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of admission</w:t>
            </w:r>
          </w:p>
        </w:tc>
      </w:tr>
      <w:tr w:rsidR="00666A48" w:rsidRPr="00700F2F" w14:paraId="0417F1F7" w14:textId="77777777" w:rsidTr="002F0649">
        <w:tc>
          <w:tcPr>
            <w:tcW w:w="425" w:type="dxa"/>
          </w:tcPr>
          <w:p w14:paraId="34AE0A41" w14:textId="77777777" w:rsidR="00666A48" w:rsidRPr="00700F2F" w:rsidRDefault="00666A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3CC3C14" w14:textId="77777777" w:rsidR="00666A48" w:rsidRDefault="00666A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ntensive care unit, n</w:t>
            </w:r>
            <w:r w:rsidR="00853FCE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(%)</w:t>
            </w:r>
          </w:p>
        </w:tc>
        <w:tc>
          <w:tcPr>
            <w:tcW w:w="3047" w:type="dxa"/>
            <w:vAlign w:val="center"/>
          </w:tcPr>
          <w:p w14:paraId="1D29844A" w14:textId="77777777" w:rsidR="00666A48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7</w:t>
            </w:r>
            <w:r w:rsidR="00161D3C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5.0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5CC4C720" w14:textId="77777777" w:rsidR="00666A48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12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83.5</w:t>
            </w:r>
            <w:r w:rsidR="00666A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0BFC314E" w14:textId="77777777" w:rsidTr="002F0649">
        <w:tc>
          <w:tcPr>
            <w:tcW w:w="425" w:type="dxa"/>
          </w:tcPr>
          <w:p w14:paraId="25AA5451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2717B20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Mechanical ventilation, n (%)</w:t>
            </w:r>
          </w:p>
        </w:tc>
        <w:tc>
          <w:tcPr>
            <w:tcW w:w="3047" w:type="dxa"/>
            <w:vAlign w:val="center"/>
          </w:tcPr>
          <w:p w14:paraId="268D29FB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915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5.5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1090543C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80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3.5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52E2C" w:rsidRPr="00700F2F" w14:paraId="2B60D4C5" w14:textId="77777777" w:rsidTr="002F0649">
        <w:tc>
          <w:tcPr>
            <w:tcW w:w="425" w:type="dxa"/>
          </w:tcPr>
          <w:p w14:paraId="64FC36F4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3AD522A1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Escharotomy, n (%)</w:t>
            </w:r>
          </w:p>
        </w:tc>
        <w:tc>
          <w:tcPr>
            <w:tcW w:w="3047" w:type="dxa"/>
            <w:vAlign w:val="center"/>
          </w:tcPr>
          <w:p w14:paraId="1D9E5B39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18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 w:rsidR="00AD68F5"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5F1E604A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9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(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AD68F5">
              <w:rPr>
                <w:rFonts w:ascii="Times New Roman" w:hAnsi="Times New Roman" w:cs="Times New Roman"/>
                <w:sz w:val="21"/>
                <w:szCs w:val="21"/>
              </w:rPr>
              <w:t>.9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</w:tr>
      <w:tr w:rsidR="00252E2C" w:rsidRPr="00700F2F" w14:paraId="3B9AE8F7" w14:textId="77777777" w:rsidTr="002F0649">
        <w:tc>
          <w:tcPr>
            <w:tcW w:w="425" w:type="dxa"/>
          </w:tcPr>
          <w:p w14:paraId="3CCF53E5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78D25938" w14:textId="77777777" w:rsidR="00252E2C" w:rsidRPr="00700F2F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Vasopressor, n (%)</w:t>
            </w:r>
          </w:p>
        </w:tc>
        <w:tc>
          <w:tcPr>
            <w:tcW w:w="3047" w:type="dxa"/>
            <w:vAlign w:val="center"/>
          </w:tcPr>
          <w:p w14:paraId="38B5C22A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482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2FE692CF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76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0.7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252E2C" w:rsidRPr="00700F2F" w14:paraId="754EC85A" w14:textId="77777777" w:rsidTr="002F0649">
        <w:tc>
          <w:tcPr>
            <w:tcW w:w="425" w:type="dxa"/>
          </w:tcPr>
          <w:p w14:paraId="40E8166F" w14:textId="77777777" w:rsidR="00252E2C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22B17DD6" w14:textId="77777777" w:rsidR="00252E2C" w:rsidRDefault="00252E2C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aptoglobin, n (%)</w:t>
            </w:r>
          </w:p>
        </w:tc>
        <w:tc>
          <w:tcPr>
            <w:tcW w:w="3047" w:type="dxa"/>
            <w:vAlign w:val="center"/>
          </w:tcPr>
          <w:p w14:paraId="0E354899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42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.7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2D2EBE7F" w14:textId="77777777" w:rsidR="00252E2C" w:rsidRPr="00700F2F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04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252E2C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="00252E2C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E76F2" w:rsidRPr="00700F2F" w14:paraId="371E04EF" w14:textId="77777777" w:rsidTr="002F0649">
        <w:tc>
          <w:tcPr>
            <w:tcW w:w="425" w:type="dxa"/>
          </w:tcPr>
          <w:p w14:paraId="6A692A11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5F7FB44D" w14:textId="77777777" w:rsidR="00CE76F2" w:rsidRDefault="00304E71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RBC transfusion, n (%)</w:t>
            </w:r>
          </w:p>
        </w:tc>
        <w:tc>
          <w:tcPr>
            <w:tcW w:w="3047" w:type="dxa"/>
            <w:vAlign w:val="center"/>
          </w:tcPr>
          <w:p w14:paraId="4134DDEA" w14:textId="77777777" w:rsidR="00CE76F2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90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5.3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24324216" w14:textId="77777777" w:rsidR="00CE76F2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2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7.7</w:t>
            </w:r>
            <w:r w:rsidR="00304E71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8C0348" w:rsidRPr="00700F2F" w14:paraId="504CF91F" w14:textId="77777777" w:rsidTr="001743F5">
        <w:tc>
          <w:tcPr>
            <w:tcW w:w="3828" w:type="dxa"/>
            <w:gridSpan w:val="2"/>
          </w:tcPr>
          <w:p w14:paraId="15B00E7B" w14:textId="77777777" w:rsidR="008C0348" w:rsidRDefault="008C0348" w:rsidP="008C0348">
            <w:pPr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kin transplant during hospitalizatio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, n (%)</w:t>
            </w:r>
          </w:p>
        </w:tc>
        <w:tc>
          <w:tcPr>
            <w:tcW w:w="3047" w:type="dxa"/>
            <w:vAlign w:val="center"/>
          </w:tcPr>
          <w:p w14:paraId="1E284D5E" w14:textId="77777777" w:rsidR="008C0348" w:rsidRPr="008C0348" w:rsidRDefault="008C034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 w:rsidR="001935D8">
              <w:rPr>
                <w:rFonts w:ascii="Times New Roman" w:hAnsi="Times New Roman" w:cs="Times New Roman"/>
                <w:sz w:val="21"/>
                <w:szCs w:val="21"/>
              </w:rPr>
              <w:t>669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1935D8">
              <w:rPr>
                <w:rFonts w:ascii="Times New Roman" w:hAnsi="Times New Roman" w:cs="Times New Roman"/>
                <w:sz w:val="21"/>
                <w:szCs w:val="21"/>
              </w:rPr>
              <w:t>46.5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0B2CC9F8" w14:textId="77777777" w:rsidR="008C0348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22</w:t>
            </w:r>
            <w:r w:rsidR="008C0348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1.7</w:t>
            </w:r>
            <w:r w:rsidR="008C0348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8C0348" w:rsidRPr="00700F2F" w14:paraId="5C659902" w14:textId="77777777" w:rsidTr="002F0649">
        <w:tc>
          <w:tcPr>
            <w:tcW w:w="425" w:type="dxa"/>
          </w:tcPr>
          <w:p w14:paraId="33FE05C9" w14:textId="77777777" w:rsidR="008C0348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3330BC99" w14:textId="77777777" w:rsidR="008C0348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rtific</w:t>
            </w:r>
            <w:r w:rsidR="000D580D">
              <w:rPr>
                <w:rFonts w:ascii="Times New Roman" w:hAnsi="Times New Roman" w:cs="Times New Roman"/>
                <w:sz w:val="21"/>
                <w:szCs w:val="21"/>
              </w:rPr>
              <w:t>i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l graft use, n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3047" w:type="dxa"/>
            <w:vAlign w:val="center"/>
          </w:tcPr>
          <w:p w14:paraId="6FC0057B" w14:textId="77777777" w:rsidR="008C0348" w:rsidRDefault="001935D8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51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AC7CBD">
              <w:rPr>
                <w:rFonts w:ascii="Times New Roman" w:hAnsi="Times New Roman" w:cs="Times New Roman"/>
                <w:sz w:val="21"/>
                <w:szCs w:val="21"/>
              </w:rPr>
              <w:t>9.8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349F3FF6" w14:textId="77777777" w:rsidR="008C0348" w:rsidRDefault="00AC7CB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54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 w:rsidR="00537D0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E76F2" w:rsidRPr="00700F2F" w14:paraId="434C7591" w14:textId="77777777" w:rsidTr="002F0649">
        <w:tc>
          <w:tcPr>
            <w:tcW w:w="425" w:type="dxa"/>
          </w:tcPr>
          <w:p w14:paraId="40ABB6FF" w14:textId="77777777" w:rsidR="00CE76F2" w:rsidRDefault="00CE76F2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698233D" w14:textId="77777777" w:rsidR="00CE76F2" w:rsidRDefault="008C0348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Cultured graft use, n (%)</w:t>
            </w:r>
          </w:p>
        </w:tc>
        <w:tc>
          <w:tcPr>
            <w:tcW w:w="3047" w:type="dxa"/>
            <w:vAlign w:val="center"/>
          </w:tcPr>
          <w:p w14:paraId="658CA364" w14:textId="77777777" w:rsidR="00CE76F2" w:rsidRDefault="00AC7CB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23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4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  <w:tc>
          <w:tcPr>
            <w:tcW w:w="2906" w:type="dxa"/>
            <w:vAlign w:val="center"/>
          </w:tcPr>
          <w:p w14:paraId="5F651110" w14:textId="77777777" w:rsidR="00CE76F2" w:rsidRDefault="00AC7CB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121 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9.1</w:t>
            </w:r>
            <w:r w:rsidR="00537D00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C63C9" w:rsidRPr="00700F2F" w14:paraId="769450F2" w14:textId="77777777" w:rsidTr="004837B9">
        <w:tc>
          <w:tcPr>
            <w:tcW w:w="3828" w:type="dxa"/>
            <w:gridSpan w:val="2"/>
          </w:tcPr>
          <w:p w14:paraId="674724F3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ospital characteristics</w:t>
            </w:r>
          </w:p>
        </w:tc>
        <w:tc>
          <w:tcPr>
            <w:tcW w:w="3047" w:type="dxa"/>
            <w:vAlign w:val="center"/>
          </w:tcPr>
          <w:p w14:paraId="2F615FFC" w14:textId="77777777" w:rsidR="00CC63C9" w:rsidRDefault="00CC63C9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06" w:type="dxa"/>
            <w:vAlign w:val="center"/>
          </w:tcPr>
          <w:p w14:paraId="45AC1AFE" w14:textId="77777777" w:rsidR="00CC63C9" w:rsidRDefault="00CC63C9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CC63C9" w:rsidRPr="00700F2F" w14:paraId="70D7E711" w14:textId="77777777" w:rsidTr="002F0649">
        <w:tc>
          <w:tcPr>
            <w:tcW w:w="425" w:type="dxa"/>
          </w:tcPr>
          <w:p w14:paraId="32F2497A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3F9A703" w14:textId="77777777" w:rsidR="00CC63C9" w:rsidRPr="000E0650" w:rsidRDefault="00CC63C9" w:rsidP="009D750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 government-approved advanced hospital, n (%)</w:t>
            </w:r>
          </w:p>
        </w:tc>
        <w:tc>
          <w:tcPr>
            <w:tcW w:w="3047" w:type="dxa"/>
            <w:vAlign w:val="center"/>
          </w:tcPr>
          <w:p w14:paraId="6B88E1D3" w14:textId="77777777" w:rsidR="00CC63C9" w:rsidRPr="00CC63C9" w:rsidRDefault="00255B6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845</w:t>
            </w:r>
            <w:r w:rsidR="009A2AB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23.6)</w:t>
            </w:r>
          </w:p>
        </w:tc>
        <w:tc>
          <w:tcPr>
            <w:tcW w:w="2906" w:type="dxa"/>
            <w:vAlign w:val="center"/>
          </w:tcPr>
          <w:p w14:paraId="7D4C3D48" w14:textId="77777777" w:rsidR="00CC63C9" w:rsidRDefault="00255B6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96</w:t>
            </w:r>
            <w:r w:rsidR="009A2ABE"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4.7</w:t>
            </w:r>
            <w:r w:rsidR="009A2ABE">
              <w:rPr>
                <w:rFonts w:ascii="Times New Roman" w:hAnsi="Times New Roman" w:cs="Times New Roman" w:hint="eastAsia"/>
                <w:sz w:val="21"/>
                <w:szCs w:val="21"/>
              </w:rPr>
              <w:t>)</w:t>
            </w:r>
          </w:p>
        </w:tc>
      </w:tr>
      <w:tr w:rsidR="00CC63C9" w:rsidRPr="00700F2F" w14:paraId="58F21C2A" w14:textId="77777777" w:rsidTr="002F0649">
        <w:tc>
          <w:tcPr>
            <w:tcW w:w="425" w:type="dxa"/>
          </w:tcPr>
          <w:p w14:paraId="25C87761" w14:textId="77777777" w:rsidR="00CC63C9" w:rsidRDefault="00CC63C9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169895FD" w14:textId="77777777" w:rsidR="00CC63C9" w:rsidRPr="000E0650" w:rsidRDefault="00CC63C9" w:rsidP="009D7503">
            <w:pP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0E0650">
              <w:rPr>
                <w:rFonts w:ascii="Times New Roman" w:hAnsi="Times New Roman" w:cs="Times New Roman" w:hint="eastAsia"/>
                <w:color w:val="000000" w:themeColor="text1"/>
                <w:sz w:val="21"/>
                <w:szCs w:val="21"/>
              </w:rPr>
              <w:t>Number of ICU bed</w:t>
            </w:r>
            <w:r w:rsidR="002F0649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median (IQR)</w:t>
            </w:r>
          </w:p>
        </w:tc>
        <w:tc>
          <w:tcPr>
            <w:tcW w:w="3047" w:type="dxa"/>
            <w:vAlign w:val="center"/>
          </w:tcPr>
          <w:p w14:paraId="76BEC4E7" w14:textId="77777777" w:rsidR="00CC63C9" w:rsidRDefault="00255B6D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3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 [0, 6.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 w:rsidR="000E0650">
              <w:rPr>
                <w:rFonts w:ascii="Times New Roman" w:hAnsi="Times New Roman" w:cs="Times New Roman" w:hint="eastAsia"/>
                <w:sz w:val="21"/>
                <w:szCs w:val="21"/>
              </w:rPr>
              <w:t>]</w:t>
            </w:r>
          </w:p>
        </w:tc>
        <w:tc>
          <w:tcPr>
            <w:tcW w:w="2906" w:type="dxa"/>
            <w:vAlign w:val="center"/>
          </w:tcPr>
          <w:p w14:paraId="0F94C263" w14:textId="77777777" w:rsidR="00CC63C9" w:rsidRDefault="000E0650" w:rsidP="009D750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4.9 [3.7</w:t>
            </w:r>
            <w:r w:rsidR="00255B6D">
              <w:rPr>
                <w:rFonts w:ascii="Times New Roman" w:hAnsi="Times New Roman" w:cs="Times New Roman"/>
                <w:sz w:val="21"/>
                <w:szCs w:val="21"/>
              </w:rPr>
              <w:t>, 9.5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]</w:t>
            </w:r>
          </w:p>
        </w:tc>
      </w:tr>
      <w:tr w:rsidR="00154BBA" w:rsidRPr="00700F2F" w14:paraId="4B905FBE" w14:textId="77777777" w:rsidTr="002F0649">
        <w:tc>
          <w:tcPr>
            <w:tcW w:w="425" w:type="dxa"/>
          </w:tcPr>
          <w:p w14:paraId="5B2F6D0B" w14:textId="77777777" w:rsidR="00154BBA" w:rsidRDefault="00154BBA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03" w:type="dxa"/>
          </w:tcPr>
          <w:p w14:paraId="45772D84" w14:textId="5CD3F1A8" w:rsidR="00154BBA" w:rsidRPr="009221D3" w:rsidRDefault="00154BBA" w:rsidP="002E4EC0">
            <w:pPr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Proportion of transferred patient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s</w:t>
            </w:r>
            <w:r w:rsidR="009221D3"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C97DBB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of</w:t>
            </w:r>
            <w:bookmarkStart w:id="0" w:name="_GoBack"/>
            <w:bookmarkEnd w:id="0"/>
            <w:r w:rsidR="002E4EC0"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 xml:space="preserve"> </w:t>
            </w:r>
            <w:r w:rsidR="009221D3"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a treating hospital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, 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median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 xml:space="preserve"> (</w:t>
            </w: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IQR</w:t>
            </w: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)</w:t>
            </w:r>
          </w:p>
        </w:tc>
        <w:tc>
          <w:tcPr>
            <w:tcW w:w="3047" w:type="dxa"/>
            <w:vAlign w:val="center"/>
          </w:tcPr>
          <w:p w14:paraId="0819F7B9" w14:textId="77777777" w:rsidR="00154BBA" w:rsidRPr="009221D3" w:rsidRDefault="00154BBA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/>
                <w:color w:val="FF0000"/>
                <w:sz w:val="21"/>
                <w:szCs w:val="21"/>
              </w:rPr>
              <w:t>25.0 (11.1, 41.2)</w:t>
            </w:r>
          </w:p>
        </w:tc>
        <w:tc>
          <w:tcPr>
            <w:tcW w:w="2906" w:type="dxa"/>
            <w:vAlign w:val="center"/>
          </w:tcPr>
          <w:p w14:paraId="674134B8" w14:textId="77777777" w:rsidR="00154BBA" w:rsidRPr="009221D3" w:rsidRDefault="009221D3" w:rsidP="009D7503">
            <w:pPr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9221D3">
              <w:rPr>
                <w:rFonts w:ascii="Times New Roman" w:hAnsi="Times New Roman" w:cs="Times New Roman" w:hint="eastAsia"/>
                <w:color w:val="FF0000"/>
                <w:sz w:val="21"/>
                <w:szCs w:val="21"/>
              </w:rPr>
              <w:t>31.5 (18.4, 50.0)</w:t>
            </w:r>
          </w:p>
        </w:tc>
      </w:tr>
      <w:tr w:rsidR="00BC3A47" w:rsidRPr="00700F2F" w14:paraId="688F3D4C" w14:textId="77777777" w:rsidTr="001743F5">
        <w:tc>
          <w:tcPr>
            <w:tcW w:w="9781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CB5E140" w14:textId="49EAB24A" w:rsidR="00BC3A47" w:rsidRPr="00700F2F" w:rsidRDefault="00BC3A47" w:rsidP="009D750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Abbreviation: IQR, interquartile range</w:t>
            </w:r>
            <w:r w:rsidR="000E0650">
              <w:rPr>
                <w:rFonts w:ascii="Times New Roman" w:hAnsi="Times New Roman" w:cs="Times New Roman"/>
                <w:sz w:val="21"/>
                <w:szCs w:val="21"/>
              </w:rPr>
              <w:t>; ICU, intensive care unit</w:t>
            </w:r>
          </w:p>
        </w:tc>
      </w:tr>
    </w:tbl>
    <w:p w14:paraId="5A2F7FEC" w14:textId="77777777" w:rsidR="000A685B" w:rsidRDefault="000A685B"/>
    <w:sectPr w:rsidR="000A685B" w:rsidSect="003F38FD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1474A4" w14:textId="77777777" w:rsidR="00DE35A3" w:rsidRDefault="00DE35A3" w:rsidP="002B2D4D">
      <w:r>
        <w:separator/>
      </w:r>
    </w:p>
  </w:endnote>
  <w:endnote w:type="continuationSeparator" w:id="0">
    <w:p w14:paraId="79BBBA59" w14:textId="77777777" w:rsidR="00DE35A3" w:rsidRDefault="00DE35A3" w:rsidP="002B2D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2C5E7A" w14:textId="77777777" w:rsidR="00DE35A3" w:rsidRDefault="00DE35A3" w:rsidP="002B2D4D">
      <w:r>
        <w:separator/>
      </w:r>
    </w:p>
  </w:footnote>
  <w:footnote w:type="continuationSeparator" w:id="0">
    <w:p w14:paraId="5852B1E0" w14:textId="77777777" w:rsidR="00DE35A3" w:rsidRDefault="00DE35A3" w:rsidP="002B2D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removeDateAndTime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C3A47"/>
    <w:rsid w:val="00050223"/>
    <w:rsid w:val="000A6219"/>
    <w:rsid w:val="000A685B"/>
    <w:rsid w:val="000D354C"/>
    <w:rsid w:val="000D580D"/>
    <w:rsid w:val="000E0650"/>
    <w:rsid w:val="001107BA"/>
    <w:rsid w:val="00127DFE"/>
    <w:rsid w:val="001334FC"/>
    <w:rsid w:val="00154BBA"/>
    <w:rsid w:val="00161D3C"/>
    <w:rsid w:val="001743F5"/>
    <w:rsid w:val="001935D8"/>
    <w:rsid w:val="00252E2C"/>
    <w:rsid w:val="00255B6D"/>
    <w:rsid w:val="00275FF4"/>
    <w:rsid w:val="00276FF0"/>
    <w:rsid w:val="002B2D4D"/>
    <w:rsid w:val="002E4EC0"/>
    <w:rsid w:val="002F0649"/>
    <w:rsid w:val="00304E71"/>
    <w:rsid w:val="00336D53"/>
    <w:rsid w:val="0035364E"/>
    <w:rsid w:val="003A4B42"/>
    <w:rsid w:val="003C616B"/>
    <w:rsid w:val="003F38FD"/>
    <w:rsid w:val="00402DAF"/>
    <w:rsid w:val="00537D00"/>
    <w:rsid w:val="005C77DE"/>
    <w:rsid w:val="005D0A42"/>
    <w:rsid w:val="00626C89"/>
    <w:rsid w:val="00635011"/>
    <w:rsid w:val="00666A48"/>
    <w:rsid w:val="006B20DE"/>
    <w:rsid w:val="006B503D"/>
    <w:rsid w:val="006D77FF"/>
    <w:rsid w:val="006E0482"/>
    <w:rsid w:val="00746AD9"/>
    <w:rsid w:val="007678A7"/>
    <w:rsid w:val="007776F3"/>
    <w:rsid w:val="00785213"/>
    <w:rsid w:val="00853FCE"/>
    <w:rsid w:val="00856788"/>
    <w:rsid w:val="008C0348"/>
    <w:rsid w:val="00904AC0"/>
    <w:rsid w:val="00917977"/>
    <w:rsid w:val="009221D3"/>
    <w:rsid w:val="00983502"/>
    <w:rsid w:val="00990776"/>
    <w:rsid w:val="009A2ABE"/>
    <w:rsid w:val="009C6172"/>
    <w:rsid w:val="00AC7CBD"/>
    <w:rsid w:val="00AD68F5"/>
    <w:rsid w:val="00BC3A47"/>
    <w:rsid w:val="00BE7F9B"/>
    <w:rsid w:val="00C215ED"/>
    <w:rsid w:val="00C97DBB"/>
    <w:rsid w:val="00CA0333"/>
    <w:rsid w:val="00CC63C9"/>
    <w:rsid w:val="00CE76F2"/>
    <w:rsid w:val="00D51E76"/>
    <w:rsid w:val="00D933F1"/>
    <w:rsid w:val="00DE35A3"/>
    <w:rsid w:val="00DF0AA1"/>
    <w:rsid w:val="00E1549E"/>
    <w:rsid w:val="00EE28E0"/>
    <w:rsid w:val="00F14981"/>
    <w:rsid w:val="00FE1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CAB982"/>
  <w15:docId w15:val="{49FE6E02-A21A-4CA0-9C76-6C9E6AA00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C3A4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C3A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B2D4D"/>
  </w:style>
  <w:style w:type="paragraph" w:styleId="a6">
    <w:name w:val="footer"/>
    <w:basedOn w:val="a"/>
    <w:link w:val="a7"/>
    <w:uiPriority w:val="99"/>
    <w:unhideWhenUsed/>
    <w:rsid w:val="002B2D4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B2D4D"/>
  </w:style>
  <w:style w:type="paragraph" w:styleId="a8">
    <w:name w:val="Balloon Text"/>
    <w:basedOn w:val="a"/>
    <w:link w:val="a9"/>
    <w:uiPriority w:val="99"/>
    <w:semiHidden/>
    <w:unhideWhenUsed/>
    <w:rsid w:val="002E4EC0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2E4EC0"/>
    <w:rPr>
      <w:rFonts w:ascii="Tahoma" w:hAnsi="Tahoma" w:cs="Tahoma"/>
      <w:sz w:val="16"/>
      <w:szCs w:val="16"/>
    </w:rPr>
  </w:style>
  <w:style w:type="character" w:styleId="aa">
    <w:name w:val="annotation reference"/>
    <w:basedOn w:val="a0"/>
    <w:uiPriority w:val="99"/>
    <w:semiHidden/>
    <w:unhideWhenUsed/>
    <w:rsid w:val="002E4EC0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E4EC0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E4EC0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E4EC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E4EC0"/>
    <w:rPr>
      <w:b/>
      <w:bCs/>
      <w:sz w:val="20"/>
      <w:szCs w:val="20"/>
    </w:rPr>
  </w:style>
  <w:style w:type="paragraph" w:styleId="Web">
    <w:name w:val="Normal (Web)"/>
    <w:basedOn w:val="a"/>
    <w:uiPriority w:val="99"/>
    <w:unhideWhenUsed/>
    <w:rsid w:val="002E4EC0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Endo Akira</cp:lastModifiedBy>
  <cp:revision>26</cp:revision>
  <dcterms:created xsi:type="dcterms:W3CDTF">2018-12-02T03:54:00Z</dcterms:created>
  <dcterms:modified xsi:type="dcterms:W3CDTF">2019-01-04T03:12:00Z</dcterms:modified>
</cp:coreProperties>
</file>